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0D021" w14:textId="1128139D" w:rsidR="00834E10" w:rsidRDefault="00834E10" w:rsidP="00834E10">
      <w:pPr>
        <w:pStyle w:val="Caption"/>
        <w:keepNext/>
      </w:pPr>
      <w:r>
        <w:t xml:space="preserve">Supplementary Table </w:t>
      </w:r>
      <w:fldSimple w:instr=" SEQ Supplementary_Table \* ARABIC ">
        <w:r w:rsidR="00896156">
          <w:rPr>
            <w:noProof/>
          </w:rPr>
          <w:t>1</w:t>
        </w:r>
      </w:fldSimple>
      <w:r>
        <w:t>: Evidence</w:t>
      </w:r>
      <w:r>
        <w:rPr>
          <w:noProof/>
        </w:rPr>
        <w:t xml:space="preserve"> against potential causes of malnutrition and relapse according to UNICEF conceptual model</w:t>
      </w:r>
      <w:r w:rsidR="00E4736D">
        <w:rPr>
          <w:noProof/>
        </w:rPr>
        <w:t xml:space="preserve"> (3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9"/>
        <w:gridCol w:w="1496"/>
        <w:gridCol w:w="3587"/>
        <w:gridCol w:w="1569"/>
        <w:gridCol w:w="1189"/>
      </w:tblGrid>
      <w:tr w:rsidR="0037372F" w:rsidRPr="00834E10" w14:paraId="43D2B879" w14:textId="77777777" w:rsidTr="00041A8D">
        <w:trPr>
          <w:trHeight w:val="740"/>
        </w:trPr>
        <w:tc>
          <w:tcPr>
            <w:tcW w:w="8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4F81BD"/>
            <w:hideMark/>
          </w:tcPr>
          <w:p w14:paraId="0E65D534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ategory</w:t>
            </w:r>
            <w:r w:rsidRPr="00834E1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br/>
            </w:r>
            <w:r w:rsidRPr="00834E10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14:ligatures w14:val="none"/>
              </w:rPr>
              <w:t>Sub-category</w:t>
            </w:r>
          </w:p>
        </w:tc>
        <w:tc>
          <w:tcPr>
            <w:tcW w:w="800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4F81BD"/>
            <w:hideMark/>
          </w:tcPr>
          <w:p w14:paraId="73B0D39A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opic</w:t>
            </w:r>
          </w:p>
        </w:tc>
        <w:tc>
          <w:tcPr>
            <w:tcW w:w="191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4F81BD"/>
            <w:hideMark/>
          </w:tcPr>
          <w:p w14:paraId="61B29F1F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Evidence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F81BD"/>
          </w:tcPr>
          <w:p w14:paraId="6E81374B" w14:textId="7F265425" w:rsidR="0037372F" w:rsidRPr="00834E10" w:rsidRDefault="00A344AE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Administrat</w:t>
            </w:r>
            <w:r w:rsidR="00C830E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iv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e area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4F81BD"/>
            <w:hideMark/>
          </w:tcPr>
          <w:p w14:paraId="1C8F62EC" w14:textId="04253623" w:rsidR="0037372F" w:rsidRPr="00834E10" w:rsidRDefault="00C05D80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37372F" w:rsidRPr="00834E10" w14:paraId="00886071" w14:textId="77777777" w:rsidTr="00041A8D">
        <w:trPr>
          <w:trHeight w:val="370"/>
        </w:trPr>
        <w:tc>
          <w:tcPr>
            <w:tcW w:w="80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79646"/>
            <w:hideMark/>
          </w:tcPr>
          <w:p w14:paraId="05FBD167" w14:textId="35DC80AF" w:rsidR="0037372F" w:rsidRPr="00834E10" w:rsidRDefault="00E4736D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nifestation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79646"/>
            <w:hideMark/>
          </w:tcPr>
          <w:p w14:paraId="289D0EEC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79646"/>
            <w:hideMark/>
          </w:tcPr>
          <w:p w14:paraId="2C52378C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0E502A87" w14:textId="77777777" w:rsidR="0037372F" w:rsidRPr="0037372F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F79646"/>
            <w:hideMark/>
          </w:tcPr>
          <w:p w14:paraId="6929B818" w14:textId="30141AAD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372F" w:rsidRPr="00834E10" w14:paraId="2258CE54" w14:textId="77777777" w:rsidTr="00041A8D">
        <w:trPr>
          <w:trHeight w:val="740"/>
        </w:trPr>
        <w:tc>
          <w:tcPr>
            <w:tcW w:w="807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0AE87BDD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nutrition &amp; relapse</w:t>
            </w:r>
          </w:p>
        </w:tc>
        <w:tc>
          <w:tcPr>
            <w:tcW w:w="800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13E4723B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ute malnutrition</w:t>
            </w:r>
          </w:p>
        </w:tc>
        <w:tc>
          <w:tcPr>
            <w:tcW w:w="191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3DFEEF1A" w14:textId="1FE5653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% GAM by WHZ&lt;-2 (average in Mali = 12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1FE265A6" w14:textId="6FA652B1" w:rsidR="0037372F" w:rsidRPr="00C830E9" w:rsidRDefault="00C830E9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830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78279A56" w14:textId="74E51475" w:rsidR="0037372F" w:rsidRPr="00834E10" w:rsidRDefault="00C05D80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D20B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37372F" w:rsidRPr="00834E10" w14:paraId="0DE55361" w14:textId="77777777" w:rsidTr="00041A8D">
        <w:trPr>
          <w:trHeight w:val="37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3F0345F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11601C4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744EB390" w14:textId="4421632C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% WHZ&lt;-2 (average in Mali = 5.4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26ED4353" w14:textId="35B03656" w:rsidR="0037372F" w:rsidRPr="00C830E9" w:rsidRDefault="009A6394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F79646"/>
            <w:hideMark/>
          </w:tcPr>
          <w:p w14:paraId="0A4B82CB" w14:textId="594D1EA7" w:rsidR="0037372F" w:rsidRPr="00834E10" w:rsidRDefault="00C05D80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5E70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37372F" w:rsidRPr="00834E10" w14:paraId="36CB0826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BC7B78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D96C28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7E1711E5" w14:textId="13FA8593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 000 SAM admissions in 2022 (3rd largest after Mopti=71 000 and Gao=51 000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270039D1" w14:textId="18E8221E" w:rsidR="0037372F" w:rsidRPr="00C830E9" w:rsidRDefault="009A6394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56167673" w14:textId="7D9B8EFE" w:rsidR="0037372F" w:rsidRPr="00834E10" w:rsidRDefault="00BB05C8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37372F" w:rsidRPr="00834E10" w14:paraId="52FF22A4" w14:textId="77777777" w:rsidTr="00041A8D">
        <w:trPr>
          <w:trHeight w:val="37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0462A3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48CFF9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315F453F" w14:textId="4F139B7A" w:rsidR="0037372F" w:rsidRPr="00441ECD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441EC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00 SAM admissions in 2024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60A80368" w14:textId="0154C4D1" w:rsidR="0037372F" w:rsidRPr="00C830E9" w:rsidRDefault="009A6394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2EF047CC" w14:textId="7901B3B4" w:rsidR="0037372F" w:rsidRPr="00834E10" w:rsidRDefault="00041A8D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BB05C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7372F" w:rsidRPr="00834E10" w14:paraId="07E85433" w14:textId="77777777" w:rsidTr="00041A8D">
        <w:trPr>
          <w:trHeight w:val="77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0E0DD00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6D8B004B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lapse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08973F66" w14:textId="3938E0A5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% of children with MUAC&lt;115 treated relapsed into MUAC&lt;125mm within 6-month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3A2D283F" w14:textId="70AAC7B4" w:rsidR="0037372F" w:rsidRPr="00C830E9" w:rsidRDefault="009A6394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ra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2D67F32A" w14:textId="52BD707F" w:rsidR="0037372F" w:rsidRPr="00834E10" w:rsidRDefault="00C05D80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B12A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7372F" w:rsidRPr="00834E10" w14:paraId="5607D8C6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F2D601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08EE61" w14:textId="77777777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3AADEF8E" w14:textId="3BE3BA03" w:rsidR="0037372F" w:rsidRPr="00834E10" w:rsidRDefault="0037372F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% of children with MUAC&lt;115mm or WHZ&lt;-3 relapsed to GAM by 6-months (7% to SAM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79646"/>
          </w:tcPr>
          <w:p w14:paraId="04A95583" w14:textId="22D46FA9" w:rsidR="0037372F" w:rsidRPr="00C830E9" w:rsidRDefault="009A6394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yes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79646"/>
            <w:hideMark/>
          </w:tcPr>
          <w:p w14:paraId="3DCBFF24" w14:textId="22BABE2B" w:rsidR="0037372F" w:rsidRPr="00834E10" w:rsidRDefault="00B12ABA" w:rsidP="00834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A6394" w:rsidRPr="00834E10" w14:paraId="4B95F6B9" w14:textId="77777777" w:rsidTr="00041A8D">
        <w:trPr>
          <w:trHeight w:val="370"/>
        </w:trPr>
        <w:tc>
          <w:tcPr>
            <w:tcW w:w="807" w:type="pct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2483EA02" w14:textId="6B33767B" w:rsidR="009A6394" w:rsidRPr="009A6394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639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Immediate </w:t>
            </w:r>
            <w:r w:rsidR="00E4736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uses</w:t>
            </w:r>
          </w:p>
        </w:tc>
        <w:tc>
          <w:tcPr>
            <w:tcW w:w="4193" w:type="pct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061415D3" w14:textId="450B6ECB" w:rsidR="009A6394" w:rsidRPr="0037372F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</w:tr>
      <w:tr w:rsidR="00041A8D" w:rsidRPr="00834E10" w14:paraId="2A54D211" w14:textId="77777777" w:rsidTr="00041A8D">
        <w:trPr>
          <w:trHeight w:val="740"/>
        </w:trPr>
        <w:tc>
          <w:tcPr>
            <w:tcW w:w="807" w:type="pct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3270474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t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1AE2A98A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t divers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48ECCFB" w14:textId="489C5E54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4%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ldren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6-24 m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hs ol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eceived 5 food groups (out of 8) (nat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l average= 27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151D088" w14:textId="6EA6289A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A63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755A7559" w14:textId="0A53E0CC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0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41A8D" w:rsidRPr="00834E10" w14:paraId="0C66B568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130B9E09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FBA7A2A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et frequenc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FED6E41" w14:textId="78A040BA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​31% of children receive the number of meals recommended (national average = 53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1D46D762" w14:textId="4F691B23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A63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2AB9B05" w14:textId="10DB0012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0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C05D80" w:rsidRPr="00834E10" w14:paraId="3F32310C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B4A1F2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59A6A8F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healthy diets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FF6D879" w14:textId="319EF02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% of children &lt;2years consume sugar sweetened beverage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4EA52BF6" w14:textId="32F3FE55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BDB82B5" w14:textId="37E98C46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95C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834E10" w14:paraId="487475E8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0390644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56436EF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09C56AE" w14:textId="5755C8B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 of children &lt;2ans consume unhealthy food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67B0D454" w14:textId="58419141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8B5FB40" w14:textId="30AC8A70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95C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41A8D" w:rsidRPr="00834E10" w14:paraId="3FB93537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36DC1857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49E95AD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astfeeding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2E0E00B" w14:textId="2A3B6948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% of children 6-12 months are still breastfed (national average = 97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490C75D7" w14:textId="046AA750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7FFE9CD" w14:textId="67E6FC42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C4E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41A8D" w:rsidRPr="00834E10" w14:paraId="5DA398AF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3F3B4D5B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11375BF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2990A7C" w14:textId="29472349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 of children 12-24m are still breastfed (national average =50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E39928C" w14:textId="4030FAFB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A63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43418AF" w14:textId="77E3CF0B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C4E6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E443F0" w:rsidRPr="00834E10" w14:paraId="0D010E5A" w14:textId="77777777" w:rsidTr="00041A8D">
        <w:trPr>
          <w:trHeight w:val="1110"/>
        </w:trPr>
        <w:tc>
          <w:tcPr>
            <w:tcW w:w="807" w:type="pct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8256ABB" w14:textId="77777777" w:rsidR="00E443F0" w:rsidRPr="00834E10" w:rsidRDefault="00E443F0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e practices</w:t>
            </w: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7E7C7D1E" w14:textId="77777777" w:rsidR="00E443F0" w:rsidRPr="00834E10" w:rsidRDefault="00E443F0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eseeking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8D8EB67" w14:textId="717C62E0" w:rsidR="00E443F0" w:rsidRPr="00834E10" w:rsidRDefault="00E443F0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​In 40-55% of fever, diarrhea or ARI cases among children &lt;5years the parents sought for care (national average similar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5AF0593B" w14:textId="5903A575" w:rsidR="00E443F0" w:rsidRPr="009A6394" w:rsidRDefault="00E443F0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4CB7981" w14:textId="5FCC5F10" w:rsidR="00E443F0" w:rsidRPr="00834E10" w:rsidRDefault="00C05D80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834E10" w14:paraId="67BB0788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</w:tcPr>
          <w:p w14:paraId="3222B35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78474029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60755523" w14:textId="667F3D0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 case of illnesses, caregivers first use auto medication, then seek help from a traditional healer and only thereafter go for formal care at the health center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638A33A1" w14:textId="2D57B12F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104FFD74" w14:textId="03836EAF" w:rsidR="00C05D80" w:rsidRPr="00834E10" w:rsidRDefault="0007182F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C05D80" w:rsidRPr="00834E10" w14:paraId="1C21B650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C9046E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5FD965D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essibil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2C7E4454" w14:textId="4BB1B0B7" w:rsidR="00C05D80" w:rsidRPr="002E3ECC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E3EC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tance from care combined with lack of means of transportation are one barrier to access to malnutrition treatment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0938F4FE" w14:textId="6B1CEB62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</w:tcPr>
          <w:p w14:paraId="03101C7E" w14:textId="29651953" w:rsidR="00C05D80" w:rsidRPr="002E3ECC" w:rsidRDefault="0007182F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9A6394" w:rsidRPr="00834E10" w14:paraId="19800E38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</w:tcPr>
          <w:p w14:paraId="3229AC95" w14:textId="77777777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03CE9E6F" w14:textId="77777777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</w:tcPr>
          <w:p w14:paraId="28A0B4AF" w14:textId="7594E1FE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 of the population lives +15km of health services (national average = 11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55FCAAD9" w14:textId="3345C014" w:rsidR="009A6394" w:rsidRPr="009A6394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8DD873" w:themeFill="accent6" w:themeFillTint="99"/>
          </w:tcPr>
          <w:p w14:paraId="3840656E" w14:textId="4360113D" w:rsidR="009A6394" w:rsidRPr="00834E10" w:rsidRDefault="0007182F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9A6394" w:rsidRPr="00834E10" w14:paraId="7638E329" w14:textId="77777777" w:rsidTr="00041A8D">
        <w:trPr>
          <w:trHeight w:val="222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45BD8CE" w14:textId="77777777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2993B17" w14:textId="77777777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llenges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B7CBC8B" w14:textId="3F150082" w:rsidR="009A6394" w:rsidRPr="00834E10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malnutrition doesn't se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o much related to the economic situation but rather to the resource allocation and de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on making power within households and to the negligence of c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n (who stayed long moments without eating) and to the lack of knowledge on optimal feeding practices"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34EFF201" w14:textId="48019992" w:rsidR="009A6394" w:rsidRPr="009A6394" w:rsidRDefault="009A6394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B59FC81" w14:textId="1CCF9EF5" w:rsidR="009A6394" w:rsidRPr="00834E10" w:rsidRDefault="00041A8D" w:rsidP="009A6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4340907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F6F974C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70C451A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CC3F873" w14:textId="085DD46C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hygiene practices seem really poor, the children's hands are never washed before meals etc"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3A24F13C" w14:textId="63B56456" w:rsidR="00781CC0" w:rsidRPr="009A6394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751F0CF2" w14:textId="1B01CA26" w:rsidR="00781CC0" w:rsidRPr="00834E10" w:rsidRDefault="00041A8D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79EF4811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1EF2ABC0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EB3B705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F812597" w14:textId="401B4141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hers and grand mothers seemed key in decision making for what can be purchaised</w:t>
            </w:r>
          </w:p>
        </w:tc>
        <w:tc>
          <w:tcPr>
            <w:tcW w:w="839" w:type="pct"/>
            <w:tcBorders>
              <w:top w:val="single" w:sz="4" w:space="0" w:color="FFFFFF" w:themeColor="background1"/>
            </w:tcBorders>
            <w:shd w:val="clear" w:color="auto" w:fill="8DD873" w:themeFill="accent6" w:themeFillTint="99"/>
          </w:tcPr>
          <w:p w14:paraId="763A56DF" w14:textId="40D72A55" w:rsidR="00781CC0" w:rsidRPr="009A6394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88BE57B" w14:textId="18BAD676" w:rsidR="00781CC0" w:rsidRPr="00834E10" w:rsidRDefault="00041A8D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099C6A1C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BACB0B4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B03E565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F844535" w14:textId="3E1D146A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ealth agents didn't give a lot of information et weren't the 1st source of information to the caregivers (rather older women were) 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20F33981" w14:textId="197FD8B8" w:rsidR="00781CC0" w:rsidRPr="009A6394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05FE336" w14:textId="007312B3" w:rsidR="00781CC0" w:rsidRPr="00834E10" w:rsidRDefault="00041A8D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07182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41A8D" w:rsidRPr="00834E10" w14:paraId="0D2E5544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09F5F54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D190B56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vention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14D49259" w14:textId="3F2A3090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% of children 6-59m have been dewormed in the past 6months (national average = 77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44156595" w14:textId="1DCA0FD3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9FF2B56" w14:textId="0389D288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77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41A8D" w:rsidRPr="00834E10" w14:paraId="4BD2D7F6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4589CF12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2D9B650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0533ED90" w14:textId="352C6AF1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% of children 6-59m have received vitamin A in the past 6months (national average = 86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7A3AB79" w14:textId="7E585537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42D6044" w14:textId="15060ECB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77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C05D80" w:rsidRPr="00834E10" w14:paraId="748FA4A6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2B3C83D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615BE2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B2BB61B" w14:textId="0A0E639C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% of children &lt;5years have a mosquito net in their household (national average = 73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C16FCE8" w14:textId="67E8471B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16F5F39E" w14:textId="4D8490F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969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834E10" w14:paraId="1A01F29C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45AC739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03DBF287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7F3EA21" w14:textId="3898F7BF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% of children &lt;5years sleep below a mosquito net (national average = 67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3DC178FA" w14:textId="4139620A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369B999" w14:textId="0C95E12F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969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41A8D" w:rsidRPr="00834E10" w14:paraId="57A5B83F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57C4FDD9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B4B49FF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lnesses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2627F25" w14:textId="603BC4AB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% have suffered from diarrhea in the past 15 days (national average = 12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7EDDB480" w14:textId="3AD91B1E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7B4A188" w14:textId="46442DCB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5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41A8D" w:rsidRPr="00834E10" w14:paraId="6EE7CB54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0B9A1A90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31F9B957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4480CD4" w14:textId="42728AB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% had fever/malaria in the past 15 days (national average = 18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5A1E2640" w14:textId="10BF2FBB" w:rsidR="00041A8D" w:rsidRPr="009A6394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B211321" w14:textId="7921BA70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F5B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C05D80" w:rsidRPr="00834E10" w14:paraId="1C75A8B2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4D70368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4E97B63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C2F7FB2" w14:textId="03103296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% had cough in the pasts 15 days (national average = 14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D873" w:themeFill="accent6" w:themeFillTint="99"/>
          </w:tcPr>
          <w:p w14:paraId="495B5118" w14:textId="1196D93A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7542BDBB" w14:textId="27B477A1" w:rsidR="00C05D80" w:rsidRPr="00834E10" w:rsidRDefault="00041A8D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8D679D" w:rsidRPr="00834E10" w14:paraId="43FD29D2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8D56E95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F0033A0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5C977BD" w14:textId="369FF86E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tality rate = 52/1000 children &lt;5 year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28F2E1A7" w14:textId="5D924617" w:rsidR="008D679D" w:rsidRPr="009A6394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D0355BE" w14:textId="24679DC1" w:rsidR="008D679D" w:rsidRPr="00834E10" w:rsidRDefault="00C05D80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834E10" w14:paraId="388FFEE2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23A4849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0F4010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BD8EBBF" w14:textId="3DF00F90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vere malaria represents 80%of case fatality in children &lt;5ans (followed by accidents, ARI and anemia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47C68E8" w14:textId="6DE37E22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BD8D5D4" w14:textId="7C5175A5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834E10" w14:paraId="4F39411E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0731E7E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209ABE3F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B81403D" w14:textId="66105E56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incidence of malaria among children &lt;5 years of age is higher than the national average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615C94D4" w14:textId="0E838BFB" w:rsidR="00C05D80" w:rsidRPr="009A6394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588A5DB1" w14:textId="6D6D12E1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834E10" w14:paraId="49C91D6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283F25D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7AF5CB2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27F6A30" w14:textId="128773EA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mortality rate due to malaria is highest in all country (incidence=136, national average=77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2024C116" w14:textId="71F46225" w:rsidR="00C05D80" w:rsidRPr="0037372F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D19972B" w14:textId="2FE65497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834E10" w14:paraId="46B19891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43797E3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6EAD0C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ccination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1957435F" w14:textId="1645E5C9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ccination coverage (number of doses distributed/target population) &gt;100% for all vacc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 (except var2) (national average = 90-100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271BD7CF" w14:textId="16B46CCF" w:rsidR="00C05D80" w:rsidRPr="000725DE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725D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</w:t>
            </w:r>
            <w:r w:rsidRPr="000725D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43C06363" w14:textId="102EE97C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834E10" w14:paraId="3871017E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2636D715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20E60364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31CE719" w14:textId="74D91A11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% des enfants &lt;2ans are completely vaccinated (national average = 52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6094AD76" w14:textId="33986967" w:rsidR="00C05D80" w:rsidRPr="000725DE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76DA86C4" w14:textId="4A2746E9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37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834E10" w14:paraId="310A302A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2531504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285A16E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232DEE65" w14:textId="760E4D3E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% of children &lt;2years hadn't received any vaccin(national average = 13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7BBAD856" w14:textId="3B836303" w:rsidR="00C05D80" w:rsidRPr="000725DE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341F54EF" w14:textId="0249A56A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337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8D679D" w:rsidRPr="00834E10" w14:paraId="35DDA468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  <w:hideMark/>
          </w:tcPr>
          <w:p w14:paraId="6EE67ED7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1B9CF82B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 care offer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FE9390C" w14:textId="37018576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health care professionals/10 000 habitants (national average = 5, WHO recommendation = 23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0539B762" w14:textId="4519CD68" w:rsidR="008D679D" w:rsidRPr="000725DE" w:rsidRDefault="000725DE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8DD873" w:themeFill="accent6" w:themeFillTint="99"/>
            <w:hideMark/>
          </w:tcPr>
          <w:p w14:paraId="613E80BC" w14:textId="6D666937" w:rsidR="008D679D" w:rsidRPr="00834E10" w:rsidRDefault="00A50420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977E99" w:rsidRPr="00834E10" w14:paraId="52C21B9F" w14:textId="77777777" w:rsidTr="00041A8D">
        <w:trPr>
          <w:trHeight w:val="740"/>
        </w:trPr>
        <w:tc>
          <w:tcPr>
            <w:tcW w:w="807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8DD873" w:themeFill="accent6" w:themeFillTint="99"/>
            <w:vAlign w:val="center"/>
          </w:tcPr>
          <w:p w14:paraId="7AFBBC44" w14:textId="465C45B5" w:rsidR="00977E99" w:rsidRPr="00834E10" w:rsidRDefault="004D7BC9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itial treatment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</w:tcPr>
          <w:p w14:paraId="267276D7" w14:textId="56B59FE5" w:rsidR="00977E99" w:rsidRPr="00834E10" w:rsidRDefault="00750343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egiver practices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8DD873" w:themeFill="accent6" w:themeFillTint="99"/>
          </w:tcPr>
          <w:p w14:paraId="1045CC95" w14:textId="478BF612" w:rsidR="00977E99" w:rsidRPr="00834E10" w:rsidRDefault="003B775B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reatment duration is long indicating </w:t>
            </w:r>
            <w:r w:rsidR="00DB7F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nadequate </w:t>
            </w:r>
            <w:r w:rsidR="009D30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me-treatment practices by caregivers (sharing of RUTF ration) and by health care agent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8DD873" w:themeFill="accent6" w:themeFillTint="99"/>
          </w:tcPr>
          <w:p w14:paraId="60C625A0" w14:textId="2A6DE5BA" w:rsidR="00977E99" w:rsidRDefault="003B775B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8DD873" w:themeFill="accent6" w:themeFillTint="99"/>
          </w:tcPr>
          <w:p w14:paraId="2C9E5F7D" w14:textId="45707D84" w:rsidR="00977E99" w:rsidRPr="00834E10" w:rsidRDefault="00A50420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8D679D" w:rsidRPr="00834E10" w14:paraId="7706D12E" w14:textId="77777777" w:rsidTr="00041A8D">
        <w:trPr>
          <w:trHeight w:val="740"/>
        </w:trPr>
        <w:tc>
          <w:tcPr>
            <w:tcW w:w="80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53579A07" w14:textId="015D5C49" w:rsidR="008D679D" w:rsidRPr="00834E10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03BF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Underlying </w:t>
            </w:r>
            <w:r w:rsidR="00E4736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uses</w:t>
            </w:r>
          </w:p>
        </w:tc>
        <w:tc>
          <w:tcPr>
            <w:tcW w:w="4193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8DB4E2"/>
            <w:hideMark/>
          </w:tcPr>
          <w:p w14:paraId="12F90A24" w14:textId="5F7595E7" w:rsidR="008D679D" w:rsidRPr="0037372F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</w:tr>
      <w:tr w:rsidR="008D679D" w:rsidRPr="00834E10" w14:paraId="42BDE036" w14:textId="77777777" w:rsidTr="00041A8D">
        <w:trPr>
          <w:trHeight w:val="740"/>
        </w:trPr>
        <w:tc>
          <w:tcPr>
            <w:tcW w:w="807" w:type="pct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B93C433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od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4EDAC759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essibil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3A1E6D9C" w14:textId="590721C1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% of expenses of the households go to food (national average=63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21E1DB6B" w14:textId="0BCB606F" w:rsidR="008D679D" w:rsidRPr="00A25549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3C5FD011" w14:textId="7028A8FE" w:rsidR="008D679D" w:rsidRPr="00834E10" w:rsidRDefault="00633967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D679D" w:rsidRPr="00834E10" w14:paraId="165D98F0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4F4EC3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8D4BD5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1A2FEAC" w14:textId="24A6BAA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ecurity is the main reason for limited accessibility to market (but access is relatively good and stable compared to other regions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3C582D56" w14:textId="3890E28A" w:rsidR="008D679D" w:rsidRPr="00A25549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510F396" w14:textId="7A734F59" w:rsidR="008D679D" w:rsidRPr="00834E10" w:rsidRDefault="00633967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D679D" w:rsidRPr="00834E10" w14:paraId="6C14D1B0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FC0E1B1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9F071C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0E0A5C7" w14:textId="0CDE2930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 50-60% of the population in this area, nutritional diet is not affordable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7F0C57A6" w14:textId="3AF4C981" w:rsidR="008D679D" w:rsidRPr="00A25549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45446649" w14:textId="0FB7E81C" w:rsidR="008D679D" w:rsidRPr="00834E10" w:rsidRDefault="00633967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05D80" w:rsidRPr="00834E10" w14:paraId="65893120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BD4A1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9CF5533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od secur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2047C71" w14:textId="5E579E02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% declare feeling moderate food insecurity (food security experience score) (national average = 9.9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3AA31204" w14:textId="5BE32E9B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126B8B8" w14:textId="26FFB5F9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7990D86F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2E810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17B7D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02F3861A" w14:textId="1F64CEE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% of households in Kati have resorted to non-food strategies to cope with a crisis (national average=14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49FB384C" w14:textId="3C885FFF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36C3743" w14:textId="04FBE8A4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2DDF6B7F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4CC1C0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5BFC34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14E7318F" w14:textId="543E0CC2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 of households declare not suffering from hunger (national average=97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</w:tcBorders>
            <w:shd w:val="clear" w:color="auto" w:fill="8DB4E2"/>
          </w:tcPr>
          <w:p w14:paraId="548987B6" w14:textId="3090892E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464E630" w14:textId="7C65BB8E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4FAD038D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2BB97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B77956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35AC463F" w14:textId="627FBC6F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% have received assistance (national average=35%) (most often these are food rations or medicine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</w:tcBorders>
            <w:shd w:val="clear" w:color="auto" w:fill="8DB4E2"/>
          </w:tcPr>
          <w:p w14:paraId="11D08EAF" w14:textId="32A65E0A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D0FBC06" w14:textId="5A064A78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30A6393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6E1C1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38F029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561F8C9" w14:textId="036CEDB5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 are consi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d food secure (national average=35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4CF337BD" w14:textId="604B17CF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A921115" w14:textId="1501F229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239CF7F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ED7347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6C608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13BF1C7E" w14:textId="37925252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 worsening level of food security is forecasted (more than the national average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7010838D" w14:textId="72ECC0C3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5B4C958" w14:textId="396565FC" w:rsidR="00C05D80" w:rsidRPr="00834E10" w:rsidRDefault="0063396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D679D" w:rsidRPr="00834E10" w14:paraId="0A81D80D" w14:textId="77777777" w:rsidTr="00041A8D">
        <w:trPr>
          <w:trHeight w:val="92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E13450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5A0D7BF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ptions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3681AFCD" w14:textId="684FB641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quality of food and ingredients was not a value</w:t>
            </w:r>
            <w:r w:rsidR="00A255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at was considered when buying and preparing foods rather the price was more important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4E8936D7" w14:textId="12704F61" w:rsidR="008D679D" w:rsidRPr="00A25549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842173A" w14:textId="47E892E7" w:rsidR="008D679D" w:rsidRPr="00834E10" w:rsidRDefault="009F56D4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C05D80" w:rsidRPr="00834E10" w14:paraId="17EC9006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4A253E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83900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0F39CBA4" w14:textId="2C7F987A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 preferred cereals=millet (67%), rice(54%), sorghum (34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0D4AEB50" w14:textId="140E7B27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37461DA8" w14:textId="1EE1335E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3663704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5DEF6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B6F9BE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D97E35D" w14:textId="465284D0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 preferred vegetables = onion (85%), green leaves (68%), tomatos (36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6E4B5877" w14:textId="66A33E42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36FA2B7F" w14:textId="4C1C7F6D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5D09AC50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FD6C55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5D258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9763344" w14:textId="5323A072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 preferred legumes = peanut (98%) et cowpea (98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7154B333" w14:textId="3273B7CF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56999583" w14:textId="591EC9FA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4395F71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245E37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3F461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B6FA4BB" w14:textId="0038406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wo preferred roots = potato (75%), igname (66%), sweet potato (48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73B4D3D2" w14:textId="11951D3B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50FA0BC" w14:textId="1F5100E5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5593400D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B34AF9A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F419204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tritional value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718B9305" w14:textId="707ABFB4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% of households have an acceptable dietary consumption score (national average = 70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0050B363" w14:textId="6B022BB8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1294126B" w14:textId="5D657803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664D7D42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0D20DF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BB2BEF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353D24F" w14:textId="40431BB0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% consume vitamin A rich foods every day (national average=39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25131E45" w14:textId="7784509E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61B7E15C" w14:textId="2E56DE2F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48D06BD3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CB29F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15AC2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07AB361" w14:textId="37F2E0FB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% consume protein sources every day (national average= 66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7E95F89E" w14:textId="53422E5C" w:rsidR="00C05D80" w:rsidRPr="0037372F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3E406E33" w14:textId="0AF1A978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02703689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EC55A8F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302924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76A73A65" w14:textId="7BCCC2EE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% consume products rich in iron (national average=70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</w:tcBorders>
            <w:shd w:val="clear" w:color="auto" w:fill="8DB4E2"/>
          </w:tcPr>
          <w:p w14:paraId="6A8369C1" w14:textId="2CF9537E" w:rsidR="00C05D80" w:rsidRPr="0037372F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8781953" w14:textId="1B7B2AAC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3A89290E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E8CDC8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2B4B58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6AF67011" w14:textId="424C3A7B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ast consumed food groups are fruits (19%), eggs (38%), tubers (37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</w:tcBorders>
            <w:shd w:val="clear" w:color="auto" w:fill="8DB4E2"/>
          </w:tcPr>
          <w:p w14:paraId="3D2A4444" w14:textId="2BA28754" w:rsidR="00C05D80" w:rsidRPr="0037372F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B363B2F" w14:textId="06059BF9" w:rsidR="00C05D80" w:rsidRPr="00834E10" w:rsidRDefault="009F56D4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8D679D" w:rsidRPr="00834E10" w14:paraId="16ACFE28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AF8D3A8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6DC9823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7C57B31" w14:textId="5B6BC5E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% use a non-improved water source for drinking water (national average =30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2F97476E" w14:textId="3F78A718" w:rsidR="008D679D" w:rsidRPr="00A25549" w:rsidRDefault="00A25549" w:rsidP="008D679D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14:ligatures w14:val="none"/>
              </w:rPr>
            </w:pPr>
            <w:r w:rsidRPr="00A2554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3E13BFAC" w14:textId="55C9AB01" w:rsidR="008D679D" w:rsidRPr="00834E10" w:rsidRDefault="00C05D80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41A8D" w:rsidRPr="00834E10" w14:paraId="3BD2F44D" w14:textId="77777777" w:rsidTr="00041A8D">
        <w:trPr>
          <w:trHeight w:val="740"/>
        </w:trPr>
        <w:tc>
          <w:tcPr>
            <w:tcW w:w="807" w:type="pct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059F01C0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actices</w:t>
            </w:r>
          </w:p>
        </w:tc>
        <w:tc>
          <w:tcPr>
            <w:tcW w:w="800" w:type="pct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4012E596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YCF</w:t>
            </w: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FFE863B" w14:textId="487DC34D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% of children 6-24 months receive 5 food groups (national average = 27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493B20BA" w14:textId="010ACBDF" w:rsidR="00041A8D" w:rsidRPr="00A25549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  <w14:ligatures w14:val="none"/>
              </w:rPr>
            </w:pPr>
            <w:r w:rsidRPr="00A2554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52705DFF" w14:textId="2FD14629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8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41A8D" w:rsidRPr="00834E10" w14:paraId="2132737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26F300B2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6E7485" w14:textId="7777777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F78F393" w14:textId="48214904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% of children receive the number of meals recommended (national average = 53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4F2266A2" w14:textId="172EE786" w:rsidR="00041A8D" w:rsidRPr="00A25549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2554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6E251F66" w14:textId="05B07D47" w:rsidR="00041A8D" w:rsidRPr="00834E10" w:rsidRDefault="00041A8D" w:rsidP="00041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748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C05D80" w:rsidRPr="00834E10" w14:paraId="32CBC413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27841C75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447CE3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6877D5C5" w14:textId="47D923A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6% of children &lt;2years consum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gar sweetened beverage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5F50C629" w14:textId="2F49FB7F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2554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5850E771" w14:textId="7225B3EA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203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05D80" w:rsidRPr="0037372F" w14:paraId="3B4D62E0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4E2DE79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19774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36018ADA" w14:textId="63A7F241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29% des enfants de &lt;2ans consomment des aliments malsain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032FA99E" w14:textId="45A93722" w:rsidR="00C05D80" w:rsidRPr="00A25549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 w:rsidRPr="00A2554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4389F8A" w14:textId="1E0E55BF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5203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781CC0" w:rsidRPr="00834E10" w14:paraId="79E6476A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22D6FB07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C68F23E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ior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5121FEED" w14:textId="71F44B0F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 are served first and benefit from the best parts of the meal, thereafter elderly women and only then women with young children"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0FADA8D1" w14:textId="6A4E796C" w:rsidR="00781CC0" w:rsidRPr="00A25549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03DB21A" w14:textId="359D889A" w:rsidR="00781CC0" w:rsidRPr="00834E10" w:rsidRDefault="009F56D4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37AB4806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124EA1A6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D9C25C2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1A61761F" w14:textId="429AEFDC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quantity of food doesn't change by season but the quality may be adapted (more porrige than to during lean season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15F57D11" w14:textId="5F951A52" w:rsidR="00781CC0" w:rsidRPr="00A25549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27FD3371" w14:textId="2ADCAD6D" w:rsidR="00781CC0" w:rsidRPr="00834E10" w:rsidRDefault="009F56D4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34A6EA0F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40F6DD14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98C2C5E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SH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718F05C3" w14:textId="1CA37D69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"children's hands are never washed before meals and women don’t wash their hands appropriately upon critical moments"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34F6F39F" w14:textId="390DCA04" w:rsidR="00781CC0" w:rsidRPr="00A25549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16DCEE19" w14:textId="6C7E2716" w:rsidR="00781CC0" w:rsidRPr="00834E10" w:rsidRDefault="009F56D4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8D679D" w:rsidRPr="00834E10" w14:paraId="3A4BF7D1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26E050A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C3FDF7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66F2C273" w14:textId="458AE5B9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% of households have a dedicated place to wash hands but 57% of these places don't have either water or soap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0CA8C40E" w14:textId="77777777" w:rsidR="008D679D" w:rsidRDefault="00F16103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1610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  <w:p w14:paraId="2E105522" w14:textId="652DD774" w:rsidR="00F16103" w:rsidRPr="00F16103" w:rsidRDefault="00F16103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0A1A9ED5" w14:textId="14E0D590" w:rsidR="008D679D" w:rsidRPr="00834E10" w:rsidRDefault="00A50420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8D679D" w:rsidRPr="00834E10" w14:paraId="5BA5CE07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F6EEDBD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A312D9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6416E898" w14:textId="5199E4D3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 treat waster correctly before use in Mali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5E0A9017" w14:textId="41760F19" w:rsidR="008D679D" w:rsidRPr="00F16103" w:rsidRDefault="00F16103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1610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DE60049" w14:textId="5B9AD5D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D679D" w:rsidRPr="00834E10" w14:paraId="3C0122E4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14:paraId="02DDD6C3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13849FC1" w14:textId="77777777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paratio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61F16955" w14:textId="6BC7E9D8" w:rsidR="008D679D" w:rsidRPr="00834E10" w:rsidRDefault="008D679D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ldren eat the family meal very early and receive snacks between meals but which can be of very low quality"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34C2C6E2" w14:textId="4233A3A3" w:rsidR="008D679D" w:rsidRPr="00F16103" w:rsidRDefault="00F16103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000000" w:fill="8DB4E2"/>
            <w:hideMark/>
          </w:tcPr>
          <w:p w14:paraId="0562D7E5" w14:textId="5AC5D57C" w:rsidR="008D679D" w:rsidRPr="00834E10" w:rsidRDefault="009F56D4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6B47FA" w:rsidRPr="00834E10" w14:paraId="580F174A" w14:textId="77777777" w:rsidTr="00041A8D">
        <w:trPr>
          <w:trHeight w:val="1110"/>
        </w:trPr>
        <w:tc>
          <w:tcPr>
            <w:tcW w:w="807" w:type="pct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12A44F3C" w14:textId="77777777" w:rsidR="006B47FA" w:rsidRPr="00834E10" w:rsidRDefault="006B47FA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rvices</w:t>
            </w:r>
          </w:p>
        </w:tc>
        <w:tc>
          <w:tcPr>
            <w:tcW w:w="800" w:type="pct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4480726F" w14:textId="77777777" w:rsidR="006B47FA" w:rsidRPr="00834E10" w:rsidRDefault="006B47FA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AM</w:t>
            </w:r>
          </w:p>
        </w:tc>
        <w:tc>
          <w:tcPr>
            <w:tcW w:w="1918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0EB2EAAA" w14:textId="0D6D78A5" w:rsidR="006B47FA" w:rsidRPr="00834E10" w:rsidRDefault="006B47FA" w:rsidP="008D679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21114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here are 44 health centers offering acute malnutrition treatment services in Kati, CHW sites have not been trained and equipped in treatment yet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36D1958C" w14:textId="2EDDB1C3" w:rsidR="006B47FA" w:rsidRPr="00F16103" w:rsidRDefault="006B47FA" w:rsidP="008D679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00E1232D" w14:textId="1C96F989" w:rsidR="006B47FA" w:rsidRPr="00834E10" w:rsidRDefault="009F56D4" w:rsidP="008D6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05D80" w:rsidRPr="00834E10" w14:paraId="22EF5B35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FD569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  <w:hideMark/>
          </w:tcPr>
          <w:p w14:paraId="72EFA29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6E3D5C7C" w14:textId="49FCB709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national protocol is not respected (RUTF dosage, exit criteria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6B09FBB5" w14:textId="28E5EB72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4311F4F6" w14:textId="080F772F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59815320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D9EB8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2D3997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</w:tcPr>
          <w:p w14:paraId="0C071B64" w14:textId="494EBEA3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quent stock-outs in treatment supplies, including RUTF but particularly amoxicillin and deworming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07B29463" w14:textId="3C26BB5D" w:rsidR="00C05D8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</w:tcPr>
          <w:p w14:paraId="68F35142" w14:textId="6A196A05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1B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6EF45112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8AD1ED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0FA44A7E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 and hygiene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2CCA6BA3" w14:textId="2D2FB2E6" w:rsidR="00C05D80" w:rsidRPr="0021114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1114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 health care professionals per 10 000 habitants (national average = 5, WHO recommendation = 23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2A3E271E" w14:textId="54A31313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6C9017F7" w14:textId="26AE8A75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834E10" w14:paraId="7F690183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D70093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3DC392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58848C68" w14:textId="46B01165" w:rsidR="00C05D80" w:rsidRPr="0021114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1114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% of the population lives +15km from basic health services des (national average = 11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5695286E" w14:textId="498744D2" w:rsidR="00C05D80" w:rsidRPr="00DE643A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700B5FD9" w14:textId="5545E998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C05D80" w:rsidRPr="0037372F" w14:paraId="096EFE93" w14:textId="77777777" w:rsidTr="00041A8D">
        <w:trPr>
          <w:trHeight w:val="111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6BFE31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038488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4E000A15" w14:textId="6CEABC8F" w:rsidR="00C05D80" w:rsidRPr="0021114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1114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 CSComs which makes it 3rd largest health area (with Kayes and Sikasso) with the largest number of CHW sites (n=743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09B9EC71" w14:textId="19B68D84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728F95B4" w14:textId="7BD5087D" w:rsidR="00C05D80" w:rsidRPr="00834E10" w:rsidRDefault="00A5042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42</w:t>
            </w:r>
          </w:p>
        </w:tc>
      </w:tr>
      <w:tr w:rsidR="00DE43AA" w:rsidRPr="0037372F" w14:paraId="20BCC475" w14:textId="77777777" w:rsidTr="00041A8D">
        <w:trPr>
          <w:trHeight w:val="74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28FB56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3ED2FA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7A30BEA0" w14:textId="390AC6DC" w:rsidR="00DE43AA" w:rsidRPr="0021114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1114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3% of population didn’t have access to water during 1 day in the 2 last weeks 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DB4E2"/>
          </w:tcPr>
          <w:p w14:paraId="7A341AD5" w14:textId="50D622D0" w:rsidR="00DE43AA" w:rsidRPr="00DE1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3B0DEFFE" w14:textId="2728D14A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781CC0" w:rsidRPr="00834E10" w14:paraId="64D3F1C2" w14:textId="77777777" w:rsidTr="00041A8D">
        <w:trPr>
          <w:trHeight w:val="111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C98689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423AFAEE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eseeking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000000" w:fill="8DB4E2"/>
            <w:hideMark/>
          </w:tcPr>
          <w:p w14:paraId="6BB94909" w14:textId="7748194F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thers consider elderly women as the primary source of information for health and nutrition (not health care professionals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8DB4E2"/>
          </w:tcPr>
          <w:p w14:paraId="2EC2A3FC" w14:textId="185AD7CA" w:rsidR="00781CC0" w:rsidRPr="00F16103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3E33D089" w14:textId="50D0F402" w:rsidR="00781CC0" w:rsidRPr="00834E10" w:rsidRDefault="0083286D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3FD5B83D" w14:textId="77777777" w:rsidTr="00041A8D">
        <w:trPr>
          <w:trHeight w:val="1110"/>
        </w:trPr>
        <w:tc>
          <w:tcPr>
            <w:tcW w:w="807" w:type="pct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EE7F16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8E4024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5D3F740D" w14:textId="764392FD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very village has a CHVs who knows the health&amp;nutrition recommendations but they are not motivated to pass on the messages since they are not paid for it</w:t>
            </w:r>
          </w:p>
        </w:tc>
        <w:tc>
          <w:tcPr>
            <w:tcW w:w="839" w:type="pct"/>
            <w:tcBorders>
              <w:top w:val="single" w:sz="4" w:space="0" w:color="FFFFFF" w:themeColor="background1"/>
            </w:tcBorders>
            <w:shd w:val="clear" w:color="auto" w:fill="8DB4E2"/>
          </w:tcPr>
          <w:p w14:paraId="009C3F79" w14:textId="70151B59" w:rsidR="00781CC0" w:rsidRPr="00F16103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DB4E2"/>
            <w:hideMark/>
          </w:tcPr>
          <w:p w14:paraId="665401CB" w14:textId="274DC803" w:rsidR="00781CC0" w:rsidRPr="00834E10" w:rsidRDefault="0083286D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504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E43AA" w:rsidRPr="00834E10" w14:paraId="1155047E" w14:textId="77777777" w:rsidTr="00041A8D">
        <w:trPr>
          <w:trHeight w:val="740"/>
        </w:trPr>
        <w:tc>
          <w:tcPr>
            <w:tcW w:w="807" w:type="pct"/>
            <w:shd w:val="clear" w:color="auto" w:fill="D86DCB" w:themeFill="accent5" w:themeFillTint="99"/>
          </w:tcPr>
          <w:p w14:paraId="34B8C939" w14:textId="333C374E" w:rsidR="00DE43AA" w:rsidRPr="00834E10" w:rsidRDefault="00E4736D" w:rsidP="00DE4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asic causes</w:t>
            </w:r>
          </w:p>
        </w:tc>
        <w:tc>
          <w:tcPr>
            <w:tcW w:w="4193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E24B588" w14:textId="3F2AC445" w:rsidR="00DE43AA" w:rsidRPr="00F1610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DE43AA" w:rsidRPr="00834E10" w14:paraId="66AB640B" w14:textId="77777777" w:rsidTr="00041A8D">
        <w:trPr>
          <w:trHeight w:val="1110"/>
        </w:trPr>
        <w:tc>
          <w:tcPr>
            <w:tcW w:w="807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059A0069" w14:textId="14DC0669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ources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000E7D30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st of diet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6E54107" w14:textId="7B05DC33" w:rsidR="00DE43AA" w:rsidRPr="0087396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% of household expenses go to food (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ional average</w:t>
            </w: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=63%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ceptable level </w:t>
            </w: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50%)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31848610" w14:textId="3A57689F" w:rsidR="00DE43AA" w:rsidRPr="00DE1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3FC71EC" w14:textId="5E0F7765" w:rsidR="00DE43AA" w:rsidRPr="00834E10" w:rsidRDefault="00F91EA7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E43AA" w:rsidRPr="00834E10" w14:paraId="66F629DF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5829D6C2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5820A55F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7774FFA1" w14:textId="536D0B0F" w:rsidR="00DE43AA" w:rsidRPr="0087396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r 50-60% of the population in this area nutritional diet is not affordable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70607652" w14:textId="3731EC09" w:rsidR="00DE43AA" w:rsidRPr="00DE1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E7FC6B0" w14:textId="2E19FB62" w:rsidR="00DE43AA" w:rsidRPr="00834E10" w:rsidRDefault="00F91EA7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05D80" w:rsidRPr="00834E10" w14:paraId="6FE63D9D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0CB14B59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08A44810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ver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16D402B" w14:textId="68AC60CC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% of the population is classified as poor or ver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oor (national average </w:t>
            </w: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 20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6D3C65C1" w14:textId="0CC39653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7743677E" w14:textId="2F7760BE" w:rsidR="00C05D80" w:rsidRPr="00834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DE1E10" w14:paraId="66F5A57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6ED69F27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3AA48365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45186A4" w14:textId="623AF981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dian incom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or households/month </w:t>
            </w: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 150k cfa (na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ional average </w:t>
            </w:r>
            <w:r w:rsidRPr="00DE1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130k cfa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7BA545A3" w14:textId="0A25A27F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6A73052" w14:textId="1FF1B13D" w:rsidR="00C05D80" w:rsidRPr="00DE1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5</w:t>
            </w:r>
          </w:p>
        </w:tc>
      </w:tr>
      <w:tr w:rsidR="00C05D80" w:rsidRPr="00834E10" w14:paraId="7CE67AD3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78D97A61" w14:textId="77777777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4A38C543" w14:textId="77777777" w:rsidR="00C05D80" w:rsidRPr="00DE1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7EF47613" w14:textId="1577516E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imum necess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y income /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th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100k cfa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tional average =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k cfa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12594A99" w14:textId="60D7977C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0362B5D6" w14:textId="454C7D6B" w:rsidR="00C05D80" w:rsidRPr="00834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45483D7A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3102F7AD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9E4679C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ess to food and water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A67BB9E" w14:textId="5030C8CF" w:rsidR="00C05D80" w:rsidRPr="0087396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region doesn’t experience as much seasonal difficulty in accessing foods than othe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ions (slight increase between June and October</w:t>
            </w: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7D881DA3" w14:textId="0263793B" w:rsidR="00C05D80" w:rsidRPr="0087396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8955E1C" w14:textId="636F4C71" w:rsidR="00C05D80" w:rsidRPr="00834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E43AA" w:rsidRPr="00834E10" w14:paraId="68A14665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7F6B3AF9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4FC25180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CBD7CD4" w14:textId="084F81B3" w:rsidR="00DE43AA" w:rsidRPr="00E63FBA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3F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% of the population uses improved sources for drinking water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25E65B90" w14:textId="48F96EA2" w:rsidR="00DE43AA" w:rsidRPr="0087396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3C6ACF58" w14:textId="06C35701" w:rsidR="00DE43AA" w:rsidRPr="00834E10" w:rsidRDefault="0021547C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781CC0" w:rsidRPr="0037372F" w14:paraId="3A1CB8AB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0E169252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12F81069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19A3D99" w14:textId="73ECF3BC" w:rsidR="00781CC0" w:rsidRPr="00E63FBA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3F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% of the population has &lt;30min access to water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785B5789" w14:textId="18DF9A5F" w:rsidR="00781CC0" w:rsidRPr="0087396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539EBED" w14:textId="1C63AD39" w:rsidR="00781CC0" w:rsidRPr="00834E10" w:rsidRDefault="0021547C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  <w:t>40</w:t>
            </w:r>
          </w:p>
        </w:tc>
      </w:tr>
      <w:tr w:rsidR="00781CC0" w:rsidRPr="00873960" w14:paraId="01123987" w14:textId="77777777" w:rsidTr="00041A8D">
        <w:trPr>
          <w:trHeight w:val="37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7AE53C3A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4744818B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A2A90BB" w14:textId="62E64051" w:rsidR="00781CC0" w:rsidRPr="0087396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739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% has a limited access 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 water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86DCB" w:themeFill="accent5" w:themeFillTint="99"/>
          </w:tcPr>
          <w:p w14:paraId="06583BE1" w14:textId="42DBBB44" w:rsidR="00781CC0" w:rsidRPr="0087396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i</w:t>
            </w:r>
          </w:p>
        </w:tc>
        <w:tc>
          <w:tcPr>
            <w:tcW w:w="6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3DFF2A9A" w14:textId="4266D681" w:rsidR="00781CC0" w:rsidRPr="00873960" w:rsidRDefault="0021547C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781CC0" w:rsidRPr="00834E10" w14:paraId="4575A62A" w14:textId="77777777" w:rsidTr="00041A8D">
        <w:trPr>
          <w:trHeight w:val="1110"/>
        </w:trPr>
        <w:tc>
          <w:tcPr>
            <w:tcW w:w="807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7A5AE0A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ms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3A12A31B" w14:textId="66012533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od</w:t>
            </w:r>
          </w:p>
        </w:tc>
        <w:tc>
          <w:tcPr>
            <w:tcW w:w="1918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780804BE" w14:textId="2FAC6966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ys (starting from 3 years of age) eat with men who have a better access to food than women and girls and young boys &lt; 3years of age</w:t>
            </w:r>
          </w:p>
        </w:tc>
        <w:tc>
          <w:tcPr>
            <w:tcW w:w="839" w:type="pct"/>
            <w:tcBorders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0311E853" w14:textId="2E5744E2" w:rsidR="00781CC0" w:rsidRPr="00F16103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6AAE73B" w14:textId="75F280DA" w:rsidR="00781CC0" w:rsidRPr="00834E10" w:rsidRDefault="00F91EA7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781CC0" w:rsidRPr="00834E10" w14:paraId="5C4F8975" w14:textId="77777777" w:rsidTr="00041A8D">
        <w:trPr>
          <w:trHeight w:val="715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4D746A08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06148768" w14:textId="77777777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C9B53BB" w14:textId="6FBA2ABC" w:rsidR="00781CC0" w:rsidRPr="00834E10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 are in charge of resources and do not understand the importance of diet quality for the health and growth of children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65526A47" w14:textId="64FA7022" w:rsidR="00781CC0" w:rsidRPr="00F16103" w:rsidRDefault="00781CC0" w:rsidP="00781CC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Yorosso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Bankass</w:t>
            </w:r>
          </w:p>
        </w:tc>
        <w:tc>
          <w:tcPr>
            <w:tcW w:w="63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DE81A8E" w14:textId="650A44AA" w:rsidR="00781CC0" w:rsidRPr="00834E10" w:rsidRDefault="00F91EA7" w:rsidP="00781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E43AA" w:rsidRPr="00834E10" w14:paraId="0740BA5D" w14:textId="77777777" w:rsidTr="00041A8D">
        <w:trPr>
          <w:trHeight w:val="740"/>
        </w:trPr>
        <w:tc>
          <w:tcPr>
            <w:tcW w:w="807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72593F78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vernance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4E4C2FF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ountabil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371999C3" w14:textId="357707C4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 completeness of epidemiologic monitoring report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ational average=90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7196BF7F" w14:textId="1624E08B" w:rsidR="00DE43AA" w:rsidRPr="00F1610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C2CA19B" w14:textId="4AE43DDD" w:rsidR="00DE43AA" w:rsidRPr="00834E10" w:rsidRDefault="0021547C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DE43AA" w:rsidRPr="00834E10" w14:paraId="5EE2D318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593A296C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2753F172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A627AC1" w14:textId="6019AFC3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% timeliness of epidemiological monitoring reports (national average = 52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016310B1" w14:textId="116EF2D9" w:rsidR="00DE43AA" w:rsidRPr="00F1610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0F0C1DE0" w14:textId="60559044" w:rsidR="00DE43AA" w:rsidRPr="00834E10" w:rsidRDefault="0021547C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DE43AA" w:rsidRPr="00834E10" w14:paraId="54A2EB46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3EC92CD1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6C91362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cy and protocols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AF97F0E" w14:textId="47156FB4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AM protocol is reviewed and updated regularly and treatment by CHWs is included in the minimum package of activitie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71AA27E8" w14:textId="190E7C98" w:rsidR="00DE43AA" w:rsidRPr="00F1610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08BF781" w14:textId="1E68C1ED" w:rsidR="00DE43AA" w:rsidRPr="00834E10" w:rsidRDefault="00C05D80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E43AA" w:rsidRPr="00834E10" w14:paraId="588CDD8D" w14:textId="77777777" w:rsidTr="00041A8D">
        <w:trPr>
          <w:trHeight w:val="74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0928CD5A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7D5A9EE7" w14:textId="7777777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188F0060" w14:textId="122E1F67" w:rsidR="00DE43AA" w:rsidRPr="00834E10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alth agents have not received training in CMAM for +10ans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356669BA" w14:textId="75D18E56" w:rsidR="00DE43AA" w:rsidRPr="00F16103" w:rsidRDefault="00DE43AA" w:rsidP="00DE43A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ti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410E317A" w14:textId="5C7E7B30" w:rsidR="00DE43AA" w:rsidRPr="00834E10" w:rsidRDefault="00C05D80" w:rsidP="00DE4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5878EED1" w14:textId="77777777" w:rsidTr="00041A8D">
        <w:trPr>
          <w:trHeight w:val="622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2F1C47F6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6B0164C2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bility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2F834FC1" w14:textId="71180C12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% of households declare having faced a shock that had a negative impact on their access to food (national average= 38%)</w:t>
            </w:r>
          </w:p>
        </w:tc>
        <w:tc>
          <w:tcPr>
            <w:tcW w:w="839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86DCB" w:themeFill="accent5" w:themeFillTint="99"/>
          </w:tcPr>
          <w:p w14:paraId="44F9BB31" w14:textId="1681AD39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5B975A88" w14:textId="34F8CF99" w:rsidR="00C05D80" w:rsidRPr="00834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C05D80" w:rsidRPr="00834E10" w14:paraId="43BF595D" w14:textId="77777777" w:rsidTr="00041A8D">
        <w:trPr>
          <w:trHeight w:val="1110"/>
        </w:trPr>
        <w:tc>
          <w:tcPr>
            <w:tcW w:w="807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326EB8D8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5CB6060B" w14:textId="77777777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8" w:type="pct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4E12AA17" w14:textId="7D4A71D9" w:rsidR="00C05D80" w:rsidRPr="00834E10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ecurity is the main reason for challenges in accessing the market in Koulikoro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t it remains relatively stable and good compared to other regions</w:t>
            </w:r>
            <w:r w:rsidRPr="00834E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single" w:sz="4" w:space="0" w:color="FFFFFF" w:themeColor="background1"/>
            </w:tcBorders>
            <w:shd w:val="clear" w:color="auto" w:fill="D86DCB" w:themeFill="accent5" w:themeFillTint="99"/>
          </w:tcPr>
          <w:p w14:paraId="165C628D" w14:textId="3206C9E0" w:rsidR="00C05D80" w:rsidRPr="00F16103" w:rsidRDefault="00C05D80" w:rsidP="00C05D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oulikoro</w:t>
            </w:r>
          </w:p>
        </w:tc>
        <w:tc>
          <w:tcPr>
            <w:tcW w:w="63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86DCB" w:themeFill="accent5" w:themeFillTint="99"/>
            <w:hideMark/>
          </w:tcPr>
          <w:p w14:paraId="3D1402E1" w14:textId="7D726E52" w:rsidR="00C05D80" w:rsidRPr="00834E10" w:rsidRDefault="00F91EA7" w:rsidP="00C05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2154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160BD980" w14:textId="77777777" w:rsidR="00B234CB" w:rsidRDefault="00B234CB" w:rsidP="00460A4E"/>
    <w:sectPr w:rsidR="00B234CB" w:rsidSect="00B23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FF97A" w14:textId="77777777" w:rsidR="002D0E24" w:rsidRDefault="002D0E24" w:rsidP="00332556">
      <w:pPr>
        <w:spacing w:after="0" w:line="240" w:lineRule="auto"/>
      </w:pPr>
      <w:r>
        <w:separator/>
      </w:r>
    </w:p>
  </w:endnote>
  <w:endnote w:type="continuationSeparator" w:id="0">
    <w:p w14:paraId="104E7362" w14:textId="77777777" w:rsidR="002D0E24" w:rsidRDefault="002D0E24" w:rsidP="00332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DDE09" w14:textId="77777777" w:rsidR="002D0E24" w:rsidRDefault="002D0E24" w:rsidP="00332556">
      <w:pPr>
        <w:spacing w:after="0" w:line="240" w:lineRule="auto"/>
      </w:pPr>
      <w:r>
        <w:separator/>
      </w:r>
    </w:p>
  </w:footnote>
  <w:footnote w:type="continuationSeparator" w:id="0">
    <w:p w14:paraId="4FFE4174" w14:textId="77777777" w:rsidR="002D0E24" w:rsidRDefault="002D0E24" w:rsidP="00332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9085D"/>
    <w:multiLevelType w:val="hybridMultilevel"/>
    <w:tmpl w:val="CCBE0A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D5A67"/>
    <w:multiLevelType w:val="hybridMultilevel"/>
    <w:tmpl w:val="F3B4C7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C2B34"/>
    <w:multiLevelType w:val="hybridMultilevel"/>
    <w:tmpl w:val="1F9855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983345">
    <w:abstractNumId w:val="2"/>
  </w:num>
  <w:num w:numId="2" w16cid:durableId="363285585">
    <w:abstractNumId w:val="1"/>
  </w:num>
  <w:num w:numId="3" w16cid:durableId="246696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2E"/>
    <w:rsid w:val="00041A8D"/>
    <w:rsid w:val="0007182F"/>
    <w:rsid w:val="000725DE"/>
    <w:rsid w:val="000832B2"/>
    <w:rsid w:val="00087D80"/>
    <w:rsid w:val="000B39A2"/>
    <w:rsid w:val="000B4FEF"/>
    <w:rsid w:val="001434DF"/>
    <w:rsid w:val="00163CE9"/>
    <w:rsid w:val="00164133"/>
    <w:rsid w:val="00171946"/>
    <w:rsid w:val="001A310B"/>
    <w:rsid w:val="001B3A74"/>
    <w:rsid w:val="001E5052"/>
    <w:rsid w:val="00211143"/>
    <w:rsid w:val="00212AFE"/>
    <w:rsid w:val="0021547C"/>
    <w:rsid w:val="00216A0F"/>
    <w:rsid w:val="00220A17"/>
    <w:rsid w:val="00236B9E"/>
    <w:rsid w:val="00237435"/>
    <w:rsid w:val="00297038"/>
    <w:rsid w:val="002A23E9"/>
    <w:rsid w:val="002A7724"/>
    <w:rsid w:val="002D0E24"/>
    <w:rsid w:val="002E3ECC"/>
    <w:rsid w:val="002F1138"/>
    <w:rsid w:val="00332556"/>
    <w:rsid w:val="00365731"/>
    <w:rsid w:val="00367A46"/>
    <w:rsid w:val="0037372F"/>
    <w:rsid w:val="0037693D"/>
    <w:rsid w:val="00397227"/>
    <w:rsid w:val="003A2988"/>
    <w:rsid w:val="003A3482"/>
    <w:rsid w:val="003B272C"/>
    <w:rsid w:val="003B775B"/>
    <w:rsid w:val="003C35C3"/>
    <w:rsid w:val="003D20BF"/>
    <w:rsid w:val="003D6EC0"/>
    <w:rsid w:val="003E089C"/>
    <w:rsid w:val="003F608A"/>
    <w:rsid w:val="004063CD"/>
    <w:rsid w:val="004225EE"/>
    <w:rsid w:val="004254FD"/>
    <w:rsid w:val="0044060A"/>
    <w:rsid w:val="00441ECD"/>
    <w:rsid w:val="00460A4E"/>
    <w:rsid w:val="00484CD2"/>
    <w:rsid w:val="0049284E"/>
    <w:rsid w:val="00494ED5"/>
    <w:rsid w:val="004A0AE9"/>
    <w:rsid w:val="004D7BC9"/>
    <w:rsid w:val="004E7FFA"/>
    <w:rsid w:val="0051210F"/>
    <w:rsid w:val="005208C4"/>
    <w:rsid w:val="00555B2E"/>
    <w:rsid w:val="00556D96"/>
    <w:rsid w:val="00560BD1"/>
    <w:rsid w:val="005A7AF0"/>
    <w:rsid w:val="005B450D"/>
    <w:rsid w:val="005E7016"/>
    <w:rsid w:val="006026E5"/>
    <w:rsid w:val="00633967"/>
    <w:rsid w:val="0065054C"/>
    <w:rsid w:val="00697903"/>
    <w:rsid w:val="006B47FA"/>
    <w:rsid w:val="006B789B"/>
    <w:rsid w:val="006F1C59"/>
    <w:rsid w:val="00703BFE"/>
    <w:rsid w:val="00706D68"/>
    <w:rsid w:val="007142F5"/>
    <w:rsid w:val="00750343"/>
    <w:rsid w:val="00751C01"/>
    <w:rsid w:val="00765AD6"/>
    <w:rsid w:val="00766D08"/>
    <w:rsid w:val="00781CC0"/>
    <w:rsid w:val="0079554D"/>
    <w:rsid w:val="007B4D80"/>
    <w:rsid w:val="00814FDB"/>
    <w:rsid w:val="0083286D"/>
    <w:rsid w:val="00834E10"/>
    <w:rsid w:val="00844491"/>
    <w:rsid w:val="00873960"/>
    <w:rsid w:val="0088713F"/>
    <w:rsid w:val="00896156"/>
    <w:rsid w:val="008A702E"/>
    <w:rsid w:val="008C04A0"/>
    <w:rsid w:val="008D679D"/>
    <w:rsid w:val="008E02A1"/>
    <w:rsid w:val="00924CFF"/>
    <w:rsid w:val="009663DD"/>
    <w:rsid w:val="00977E99"/>
    <w:rsid w:val="00985532"/>
    <w:rsid w:val="009A6394"/>
    <w:rsid w:val="009D3077"/>
    <w:rsid w:val="009E7537"/>
    <w:rsid w:val="009F2466"/>
    <w:rsid w:val="009F56D4"/>
    <w:rsid w:val="009F65E8"/>
    <w:rsid w:val="009F7128"/>
    <w:rsid w:val="00A25549"/>
    <w:rsid w:val="00A327CA"/>
    <w:rsid w:val="00A344AE"/>
    <w:rsid w:val="00A37F35"/>
    <w:rsid w:val="00A50420"/>
    <w:rsid w:val="00A63B51"/>
    <w:rsid w:val="00A747F1"/>
    <w:rsid w:val="00AA065D"/>
    <w:rsid w:val="00AC2AEF"/>
    <w:rsid w:val="00AD07B7"/>
    <w:rsid w:val="00B12ABA"/>
    <w:rsid w:val="00B234CB"/>
    <w:rsid w:val="00B45F81"/>
    <w:rsid w:val="00B650AB"/>
    <w:rsid w:val="00B7060B"/>
    <w:rsid w:val="00B75DAF"/>
    <w:rsid w:val="00B93D68"/>
    <w:rsid w:val="00BB05C8"/>
    <w:rsid w:val="00BB62A3"/>
    <w:rsid w:val="00BC51A2"/>
    <w:rsid w:val="00BF356C"/>
    <w:rsid w:val="00BF52D6"/>
    <w:rsid w:val="00C05D80"/>
    <w:rsid w:val="00C07FFD"/>
    <w:rsid w:val="00C33F0F"/>
    <w:rsid w:val="00C40401"/>
    <w:rsid w:val="00C830E9"/>
    <w:rsid w:val="00C96860"/>
    <w:rsid w:val="00CB65D4"/>
    <w:rsid w:val="00CD3081"/>
    <w:rsid w:val="00CD5C2B"/>
    <w:rsid w:val="00CE2D15"/>
    <w:rsid w:val="00D03454"/>
    <w:rsid w:val="00D61956"/>
    <w:rsid w:val="00D9155A"/>
    <w:rsid w:val="00DB0A7B"/>
    <w:rsid w:val="00DB7F66"/>
    <w:rsid w:val="00DE1BFE"/>
    <w:rsid w:val="00DE1E10"/>
    <w:rsid w:val="00DE43AA"/>
    <w:rsid w:val="00DE643A"/>
    <w:rsid w:val="00DF3F45"/>
    <w:rsid w:val="00E40290"/>
    <w:rsid w:val="00E443F0"/>
    <w:rsid w:val="00E4736D"/>
    <w:rsid w:val="00E544C3"/>
    <w:rsid w:val="00E61CD8"/>
    <w:rsid w:val="00E628C9"/>
    <w:rsid w:val="00E63FBA"/>
    <w:rsid w:val="00F16103"/>
    <w:rsid w:val="00F6339C"/>
    <w:rsid w:val="00F86135"/>
    <w:rsid w:val="00F91EA7"/>
    <w:rsid w:val="00FD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5B8B3"/>
  <w15:chartTrackingRefBased/>
  <w15:docId w15:val="{B7787D99-0B18-4667-8BDA-5B7F88436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B2E"/>
  </w:style>
  <w:style w:type="paragraph" w:styleId="Heading1">
    <w:name w:val="heading 1"/>
    <w:basedOn w:val="Normal"/>
    <w:next w:val="Normal"/>
    <w:link w:val="Heading1Char"/>
    <w:uiPriority w:val="9"/>
    <w:qFormat/>
    <w:rsid w:val="00555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B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B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B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B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B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B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B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B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B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B2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2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556"/>
  </w:style>
  <w:style w:type="paragraph" w:styleId="Footer">
    <w:name w:val="footer"/>
    <w:basedOn w:val="Normal"/>
    <w:link w:val="FooterChar"/>
    <w:uiPriority w:val="99"/>
    <w:unhideWhenUsed/>
    <w:rsid w:val="003325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556"/>
  </w:style>
  <w:style w:type="paragraph" w:styleId="Caption">
    <w:name w:val="caption"/>
    <w:basedOn w:val="Normal"/>
    <w:next w:val="Normal"/>
    <w:uiPriority w:val="35"/>
    <w:unhideWhenUsed/>
    <w:qFormat/>
    <w:rsid w:val="00834E1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4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4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D3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959CB-B338-44C2-9D7C-95C20D2D6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81</Words>
  <Characters>90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tional Rescue Committee</Company>
  <LinksUpToDate>false</LinksUpToDate>
  <CharactersWithSpaces>1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Kangas</dc:creator>
  <cp:keywords/>
  <dc:description/>
  <cp:lastModifiedBy>Suvi Kangas</cp:lastModifiedBy>
  <cp:revision>5</cp:revision>
  <dcterms:created xsi:type="dcterms:W3CDTF">2026-03-13T09:01:00Z</dcterms:created>
  <dcterms:modified xsi:type="dcterms:W3CDTF">2026-03-13T09:09:00Z</dcterms:modified>
</cp:coreProperties>
</file>